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Distance Band using Multi-Distance Spatial Cluster Analysis tool (Ripleys K) with Muridae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340"/>
        <w:gridCol w:w="1980"/>
        <w:gridCol w:w="2340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ield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xpected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Observed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iffK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777775000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765960971222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888183471222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5555500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9121803910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56625391038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63333250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1352329003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01900400324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11110000000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131371201937</w:t>
            </w:r>
          </w:p>
          <w:p>
            <w:pPr>
              <w:pStyle w:val="Normal"/>
              <w:jc w:val="center"/>
              <w:rPr/>
            </w:pPr>
            <w:r>
              <w:rPr/>
              <w:t>0.348006501857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20261201937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88887500000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411762685778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26666500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4971585473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30493547307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14444250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5203935520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75951052048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02222000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5401986103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17978610318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89999750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4708860733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429111430000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7777750000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43679095760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34098404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Distance Band using Multi-Distance Spatial Cluster Analysis tool (Ripleys K) with Ixodida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2160"/>
        <w:gridCol w:w="2294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0" w:name="RANGE!A1%3AD11"/>
            <w:r>
              <w:rPr/>
              <w:t>Field1</w:t>
            </w:r>
            <w:bookmarkEnd w:id="0"/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xpected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ObservedK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iff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41160000000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928209274477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51660927447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8232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92820927447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310500927447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2348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92820927447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69340927447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6464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92820927447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28180927447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0580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92820927447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87020927447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64696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528643789440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059043789440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08812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528643789440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647443789440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52928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528643789440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235843789440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97044000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633311565824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628715658249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11600000000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7236380286899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203802868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7:51:00Z</dcterms:created>
  <dc:creator>HP</dc:creator>
  <dc:description/>
  <cp:keywords/>
  <dc:language>en-US</dc:language>
  <cp:lastModifiedBy>HP</cp:lastModifiedBy>
  <dcterms:modified xsi:type="dcterms:W3CDTF">2020-11-16T05:03:00Z</dcterms:modified>
  <cp:revision>5</cp:revision>
  <dc:subject/>
  <dc:title/>
</cp:coreProperties>
</file>